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97" w:type="dxa"/>
        <w:tblInd w:w="93" w:type="dxa"/>
        <w:tblLook w:val="04A0"/>
      </w:tblPr>
      <w:tblGrid>
        <w:gridCol w:w="515"/>
        <w:gridCol w:w="7682"/>
      </w:tblGrid>
      <w:tr w:rsidR="00C85F9A" w:rsidRPr="00C85F9A" w:rsidTr="00C85F9A">
        <w:trPr>
          <w:trHeight w:val="278"/>
        </w:trPr>
        <w:tc>
          <w:tcPr>
            <w:tcW w:w="8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1. Search strategies for </w:t>
            </w:r>
            <w:proofErr w:type="spellStart"/>
            <w:r w:rsidRPr="00C85F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bMed</w:t>
            </w:r>
            <w:proofErr w:type="spellEnd"/>
          </w:p>
        </w:tc>
      </w:tr>
      <w:tr w:rsidR="00C85F9A" w:rsidRPr="00C85F9A" w:rsidTr="00C85F9A">
        <w:trPr>
          <w:trHeight w:val="1129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(((lung cancer*[Title/Abstract]) OR non-small cell [Title/Abstract]) OR non small cell [Title/Abstract]) OR Lung 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plasms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) OR Carcinoma, Non-Small-Cell Lung [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H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85F9A" w:rsidRPr="00C85F9A" w:rsidTr="00C85F9A">
        <w:trPr>
          <w:trHeight w:val="1732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((((((((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ercis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) OR 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habilitat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*[Title/Abstract]) OR aerobic [Title/Abstract]) OR endurance [Title/Abstract]) OR strength*[Title/Abstract]) OR 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piratory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uscle*[Title/Abstract]) OR respiratory muscle*[Title/Abstract]) OR treadmill [Title/Abstract]) OR walking [Title/Abstract]) OR </w:t>
            </w:r>
            <w:proofErr w:type="spellStart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</w:t>
            </w:r>
            <w:proofErr w:type="spellEnd"/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[Title/Abstract]</w:t>
            </w: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#3 (training*[Title/Abstract]) </w:t>
            </w:r>
          </w:p>
        </w:tc>
      </w:tr>
      <w:tr w:rsidR="00C85F9A" w:rsidRPr="00C85F9A" w:rsidTr="00C85F9A">
        <w:trPr>
          <w:trHeight w:val="495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raining*[Title/Abstract])</w:t>
            </w:r>
          </w:p>
        </w:tc>
      </w:tr>
      <w:tr w:rsidR="00C85F9A" w:rsidRPr="00C85F9A" w:rsidTr="00C85F9A">
        <w:trPr>
          <w:trHeight w:val="325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7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F9A" w:rsidRPr="00C85F9A" w:rsidRDefault="00C85F9A" w:rsidP="00C85F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(#1) AND #2) AND #3</w:t>
            </w:r>
          </w:p>
        </w:tc>
      </w:tr>
    </w:tbl>
    <w:p w:rsidR="00B37702" w:rsidRDefault="00B37702"/>
    <w:sectPr w:rsidR="00B37702" w:rsidSect="00B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5F9A"/>
    <w:rsid w:val="00B37702"/>
    <w:rsid w:val="00C85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7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3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</dc:creator>
  <cp:lastModifiedBy>luck</cp:lastModifiedBy>
  <cp:revision>1</cp:revision>
  <dcterms:created xsi:type="dcterms:W3CDTF">2017-08-09T02:14:00Z</dcterms:created>
  <dcterms:modified xsi:type="dcterms:W3CDTF">2017-08-09T02:16:00Z</dcterms:modified>
</cp:coreProperties>
</file>